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3E654" w14:textId="5C45F745" w:rsidR="004B4E82" w:rsidRDefault="004B4E82" w:rsidP="00B7139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C22FE61" w14:textId="5618BDAE" w:rsidR="002E2D85" w:rsidRPr="004B4E82" w:rsidRDefault="0068553B" w:rsidP="00B7139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NMR s</w:t>
      </w:r>
      <w:r w:rsidR="002E2D85" w:rsidRPr="002E2D85">
        <w:rPr>
          <w:rFonts w:ascii="Times New Roman" w:hAnsi="Times New Roman" w:cs="Times New Roman"/>
          <w:b/>
          <w:sz w:val="28"/>
          <w:szCs w:val="28"/>
        </w:rPr>
        <w:t>pectra</w:t>
      </w:r>
      <w:bookmarkStart w:id="0" w:name="_GoBack"/>
      <w:bookmarkEnd w:id="0"/>
    </w:p>
    <w:p w14:paraId="3EAA2201" w14:textId="491351FC" w:rsidR="00B7139E" w:rsidRPr="00B7139E" w:rsidRDefault="00F25A13" w:rsidP="00B7139E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1" layoutInCell="1" allowOverlap="1" wp14:anchorId="30DDCA21" wp14:editId="0912B14A">
                <wp:simplePos x="0" y="0"/>
                <wp:positionH relativeFrom="margin">
                  <wp:align>right</wp:align>
                </wp:positionH>
                <wp:positionV relativeFrom="margin">
                  <wp:posOffset>1041990</wp:posOffset>
                </wp:positionV>
                <wp:extent cx="2260800" cy="140462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0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98AD23" w14:textId="011C45B1" w:rsidR="004B4E82" w:rsidRPr="004B4E82" w:rsidRDefault="004B4E82" w:rsidP="004B4E8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0DDCA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6.8pt;margin-top:82.05pt;width:178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" stroked="f">
                <v:textbox style="mso-fit-shape-to-text:t">
                  <w:txbxContent>
                    <w:p w14:paraId="5D98AD23" w14:textId="011C45B1" w:rsidR="004B4E82" w:rsidRPr="004B4E82" w:rsidRDefault="004B4E82" w:rsidP="004B4E82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square" anchorx="margin" anchory="margin"/>
                <w10:anchorlock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51C3DE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left:0;text-align:left;margin-left:-.05pt;margin-top:43.55pt;width:108pt;height:64.95pt;z-index:251663360;mso-position-horizontal-relative:text;mso-position-vertical-relative:text">
            <v:imagedata r:id="rId6" o:title=""/>
          </v:shape>
          <o:OLEObject Type="Embed" ProgID="ChemDraw.Document.6.0" ShapeID="_x0000_s1034" DrawAspect="Content" ObjectID="_1566999798" r:id="rId7"/>
        </w:object>
      </w:r>
      <w:proofErr w:type="spellStart"/>
      <w:r w:rsidR="00B7139E" w:rsidRPr="00B7139E">
        <w:rPr>
          <w:rFonts w:ascii="Times New Roman" w:hAnsi="Times New Roman" w:cs="Times New Roman"/>
          <w:sz w:val="28"/>
          <w:szCs w:val="28"/>
        </w:rPr>
        <w:t>Dibenzyl</w:t>
      </w:r>
      <w:proofErr w:type="spellEnd"/>
      <w:r w:rsidR="00B7139E" w:rsidRPr="00B7139E">
        <w:rPr>
          <w:rFonts w:ascii="Times New Roman" w:hAnsi="Times New Roman" w:cs="Times New Roman"/>
          <w:sz w:val="28"/>
          <w:szCs w:val="28"/>
        </w:rPr>
        <w:t xml:space="preserve"> 2-(2</w:t>
      </w:r>
      <w:proofErr w:type="gramStart"/>
      <w:r w:rsidR="00B7139E" w:rsidRPr="00B7139E">
        <w:rPr>
          <w:rFonts w:ascii="Times New Roman" w:hAnsi="Times New Roman" w:cs="Times New Roman"/>
          <w:sz w:val="28"/>
          <w:szCs w:val="28"/>
        </w:rPr>
        <w:t>,6</w:t>
      </w:r>
      <w:proofErr w:type="gramEnd"/>
      <w:r w:rsidR="00B7139E" w:rsidRPr="00B7139E">
        <w:rPr>
          <w:rFonts w:ascii="Times New Roman" w:hAnsi="Times New Roman" w:cs="Times New Roman"/>
          <w:sz w:val="28"/>
          <w:szCs w:val="28"/>
        </w:rPr>
        <w:t>-dimethylpyridin-4-yl)malonate</w:t>
      </w:r>
      <w:r w:rsidR="00B7139E">
        <w:rPr>
          <w:rFonts w:ascii="Times New Roman" w:hAnsi="Times New Roman" w:cs="Times New Roman"/>
          <w:sz w:val="28"/>
          <w:szCs w:val="28"/>
        </w:rPr>
        <w:t xml:space="preserve"> (</w:t>
      </w:r>
      <w:r w:rsidR="00B7139E">
        <w:rPr>
          <w:rFonts w:ascii="Times New Roman" w:hAnsi="Times New Roman" w:cs="Times New Roman"/>
          <w:b/>
          <w:sz w:val="28"/>
          <w:szCs w:val="28"/>
        </w:rPr>
        <w:t>6a</w:t>
      </w:r>
      <w:r w:rsidR="00B7139E">
        <w:rPr>
          <w:rFonts w:ascii="Times New Roman" w:hAnsi="Times New Roman" w:cs="Times New Roman"/>
          <w:sz w:val="28"/>
          <w:szCs w:val="28"/>
        </w:rPr>
        <w:t>)</w:t>
      </w:r>
    </w:p>
    <w:p w14:paraId="06A2C21B" w14:textId="40955286" w:rsidR="002E2D85" w:rsidRPr="004B4E82" w:rsidRDefault="005B156B" w:rsidP="004B4E82">
      <w:pPr>
        <w:jc w:val="both"/>
        <w:rPr>
          <w:rFonts w:ascii="Times New Roman" w:hAnsi="Times New Roman" w:cs="Times New Roman"/>
          <w:sz w:val="28"/>
          <w:szCs w:val="28"/>
          <w:vertAlign w:val="superscript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686611" wp14:editId="3D82A32B">
                <wp:simplePos x="0" y="0"/>
                <wp:positionH relativeFrom="margin">
                  <wp:align>right</wp:align>
                </wp:positionH>
                <wp:positionV relativeFrom="paragraph">
                  <wp:posOffset>3778250</wp:posOffset>
                </wp:positionV>
                <wp:extent cx="2296632" cy="1404620"/>
                <wp:effectExtent l="0" t="0" r="889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663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4E98C" w14:textId="6A30B211" w:rsidR="004B4E82" w:rsidRPr="004B4E82" w:rsidRDefault="004B4E82" w:rsidP="004B4E8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01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686611" id="_x0000_s1027" type="#_x0000_t202" style="position:absolute;left:0;text-align:left;margin-left:129.65pt;margin-top:297.5pt;width:180.8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" stroked="f">
                <v:textbox style="mso-fit-shape-to-text:t">
                  <w:txbxContent>
                    <w:p w14:paraId="17F4E98C" w14:textId="6A30B211" w:rsidR="004B4E82" w:rsidRPr="004B4E82" w:rsidRDefault="004B4E82" w:rsidP="004B4E82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01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51C3DE3A">
          <v:shape id="_x0000_s1039" type="#_x0000_t75" style="position:absolute;left:0;text-align:left;margin-left:-.05pt;margin-top:296.45pt;width:108pt;height:64.95pt;z-index:251691008;mso-position-horizontal-relative:text;mso-position-vertical-relative:text">
            <v:imagedata r:id="rId6" o:title=""/>
          </v:shape>
          <o:OLEObject Type="Embed" ProgID="ChemDraw.Document.6.0" ShapeID="_x0000_s1039" DrawAspect="Content" ObjectID="_1566999799" r:id="rId8"/>
        </w:object>
      </w:r>
      <w:r w:rsidR="004B4E82" w:rsidRPr="00A24A7C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8239" behindDoc="1" locked="0" layoutInCell="1" allowOverlap="1" wp14:anchorId="178C659D" wp14:editId="71CB71B7">
            <wp:simplePos x="0" y="0"/>
            <wp:positionH relativeFrom="margin">
              <wp:posOffset>-635</wp:posOffset>
            </wp:positionH>
            <wp:positionV relativeFrom="paragraph">
              <wp:posOffset>7620</wp:posOffset>
            </wp:positionV>
            <wp:extent cx="4975200" cy="3470400"/>
            <wp:effectExtent l="0" t="0" r="0" b="0"/>
            <wp:wrapTight wrapText="bothSides">
              <wp:wrapPolygon edited="0">
                <wp:start x="4880" y="0"/>
                <wp:lineTo x="4880" y="949"/>
                <wp:lineTo x="6038" y="2134"/>
                <wp:lineTo x="6700" y="2134"/>
                <wp:lineTo x="6535" y="6284"/>
                <wp:lineTo x="13648" y="7826"/>
                <wp:lineTo x="15054" y="7826"/>
                <wp:lineTo x="15054" y="13517"/>
                <wp:lineTo x="6865" y="13517"/>
                <wp:lineTo x="6535" y="13636"/>
                <wp:lineTo x="6535" y="17312"/>
                <wp:lineTo x="83" y="18142"/>
                <wp:lineTo x="83" y="18497"/>
                <wp:lineTo x="6535" y="19209"/>
                <wp:lineTo x="83" y="19920"/>
                <wp:lineTo x="165" y="20750"/>
                <wp:lineTo x="10422" y="21343"/>
                <wp:lineTo x="11332" y="21343"/>
                <wp:lineTo x="21341" y="20750"/>
                <wp:lineTo x="21424" y="19920"/>
                <wp:lineTo x="15468" y="19209"/>
                <wp:lineTo x="21424" y="18497"/>
                <wp:lineTo x="21424" y="18142"/>
                <wp:lineTo x="15468" y="17312"/>
                <wp:lineTo x="15633" y="3913"/>
                <wp:lineTo x="7031" y="2134"/>
                <wp:lineTo x="12159" y="2134"/>
                <wp:lineTo x="15551" y="1423"/>
                <wp:lineTo x="15385" y="0"/>
                <wp:lineTo x="488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139E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362F94F" wp14:editId="0E1CE150">
            <wp:extent cx="4982400" cy="3474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400" cy="34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2D85">
        <w:rPr>
          <w:rFonts w:ascii="Times New Roman" w:hAnsi="Times New Roman" w:cs="Times New Roman"/>
          <w:sz w:val="28"/>
          <w:szCs w:val="28"/>
        </w:rPr>
        <w:br w:type="page"/>
      </w:r>
    </w:p>
    <w:p w14:paraId="42DA5BFF" w14:textId="2CFBD4C6" w:rsidR="0032090D" w:rsidRPr="00B7139E" w:rsidRDefault="0032090D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B7139E">
        <w:rPr>
          <w:rFonts w:ascii="Times New Roman" w:hAnsi="Times New Roman" w:cs="Times New Roman"/>
          <w:sz w:val="28"/>
          <w:szCs w:val="28"/>
        </w:rPr>
        <w:lastRenderedPageBreak/>
        <w:t>Diethyl 2-(2</w:t>
      </w:r>
      <w:proofErr w:type="gramStart"/>
      <w:r w:rsidRPr="00B7139E">
        <w:rPr>
          <w:rFonts w:ascii="Times New Roman" w:hAnsi="Times New Roman" w:cs="Times New Roman"/>
          <w:sz w:val="28"/>
          <w:szCs w:val="28"/>
        </w:rPr>
        <w:t>,6</w:t>
      </w:r>
      <w:proofErr w:type="gramEnd"/>
      <w:r w:rsidRPr="00B7139E">
        <w:rPr>
          <w:rFonts w:ascii="Times New Roman" w:hAnsi="Times New Roman" w:cs="Times New Roman"/>
          <w:sz w:val="28"/>
          <w:szCs w:val="28"/>
        </w:rPr>
        <w:t>-dimethylpyridin-4-yl)-2-fluoromalonate</w:t>
      </w:r>
      <w:r w:rsidR="00B7139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7139E">
        <w:rPr>
          <w:rFonts w:ascii="Times New Roman" w:hAnsi="Times New Roman" w:cs="Times New Roman"/>
          <w:sz w:val="28"/>
          <w:szCs w:val="28"/>
        </w:rPr>
        <w:t>(</w:t>
      </w:r>
      <w:r w:rsidR="00B7139E">
        <w:rPr>
          <w:rFonts w:ascii="Times New Roman" w:hAnsi="Times New Roman" w:cs="Times New Roman"/>
          <w:b/>
          <w:sz w:val="28"/>
          <w:szCs w:val="28"/>
        </w:rPr>
        <w:t>6b</w:t>
      </w:r>
      <w:r w:rsidR="00B7139E">
        <w:rPr>
          <w:rFonts w:ascii="Times New Roman" w:hAnsi="Times New Roman" w:cs="Times New Roman"/>
          <w:sz w:val="28"/>
          <w:szCs w:val="28"/>
        </w:rPr>
        <w:t>)</w:t>
      </w:r>
    </w:p>
    <w:p w14:paraId="093AFAD1" w14:textId="5A55B594" w:rsidR="002E2D85" w:rsidRPr="00F25A13" w:rsidRDefault="0068553B" w:rsidP="00F25A13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04BBA49F">
          <v:shape id="_x0000_s1035" type="#_x0000_t75" style="position:absolute;left:0;text-align:left;margin-left:0;margin-top:5.7pt;width:71.95pt;height:65.25pt;z-index:251665408;mso-position-horizontal-relative:text;mso-position-vertical-relative:text">
            <v:imagedata r:id="rId11" o:title=""/>
          </v:shape>
          <o:OLEObject Type="Embed" ProgID="ChemDraw.Document.6.0" ShapeID="_x0000_s1035" DrawAspect="Content" ObjectID="_1566999800" r:id="rId12"/>
        </w:object>
      </w:r>
      <w:r w:rsidR="00F25A13"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8EEA758" wp14:editId="0DF78A6D">
                <wp:simplePos x="0" y="0"/>
                <wp:positionH relativeFrom="margin">
                  <wp:align>right</wp:align>
                </wp:positionH>
                <wp:positionV relativeFrom="paragraph">
                  <wp:posOffset>1087755</wp:posOffset>
                </wp:positionV>
                <wp:extent cx="2197100" cy="140462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5469D" w14:textId="77777777" w:rsidR="00F25A13" w:rsidRPr="004B4E82" w:rsidRDefault="00F25A13" w:rsidP="00F25A1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EEA758" id="_x0000_s1028" type="#_x0000_t202" style="position:absolute;left:0;text-align:left;margin-left:121.8pt;margin-top:85.65pt;width:173pt;height:110.6pt;z-index:25166745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" stroked="f">
                <v:textbox style="mso-fit-shape-to-text:t">
                  <w:txbxContent>
                    <w:p w14:paraId="1155469D" w14:textId="77777777" w:rsidR="00F25A13" w:rsidRPr="004B4E82" w:rsidRDefault="00F25A13" w:rsidP="00F25A13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2090D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7E8E4B3" wp14:editId="2BB7DAF3">
            <wp:extent cx="4975200" cy="3470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29C59" w14:textId="053D0751" w:rsidR="002E2D85" w:rsidRPr="00F25A13" w:rsidRDefault="0068553B" w:rsidP="00F25A13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04BBA49F">
          <v:shape id="_x0000_s1040" type="#_x0000_t75" style="position:absolute;left:0;text-align:left;margin-left:0;margin-top:2.9pt;width:71.95pt;height:65.25pt;z-index:251692032;mso-position-horizontal-relative:text;mso-position-vertical-relative:text">
            <v:imagedata r:id="rId11" o:title=""/>
          </v:shape>
          <o:OLEObject Type="Embed" ProgID="ChemDraw.Document.6.0" ShapeID="_x0000_s1040" DrawAspect="Content" ObjectID="_1566999801" r:id="rId14"/>
        </w:object>
      </w:r>
      <w:r w:rsidR="00F25A13"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61AC81E" wp14:editId="32B8989B">
                <wp:simplePos x="0" y="0"/>
                <wp:positionH relativeFrom="margin">
                  <wp:align>right</wp:align>
                </wp:positionH>
                <wp:positionV relativeFrom="paragraph">
                  <wp:posOffset>346162</wp:posOffset>
                </wp:positionV>
                <wp:extent cx="2270234" cy="140462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23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B38D6" w14:textId="77777777" w:rsidR="00F25A13" w:rsidRPr="004B4E82" w:rsidRDefault="00F25A13" w:rsidP="00F25A1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01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1AC81E" id="Text Box 7" o:spid="_x0000_s1029" type="#_x0000_t202" style="position:absolute;left:0;text-align:left;margin-left:127.55pt;margin-top:27.25pt;width:178.75pt;height:110.6pt;z-index:25166950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" stroked="f">
                <v:textbox style="mso-fit-shape-to-text:t">
                  <w:txbxContent>
                    <w:p w14:paraId="781B38D6" w14:textId="77777777" w:rsidR="00F25A13" w:rsidRPr="004B4E82" w:rsidRDefault="00F25A13" w:rsidP="00F25A13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01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3621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BDC0689" wp14:editId="4757731E">
            <wp:extent cx="4978800" cy="3474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800" cy="34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7B598" w14:textId="1311BA19" w:rsidR="009A7E40" w:rsidRPr="00A24A7C" w:rsidRDefault="005B156B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715BDDF" wp14:editId="1C744B2D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2235200" cy="140462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5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97445" w14:textId="5B6B8EBD" w:rsidR="00F25A13" w:rsidRPr="004B4E82" w:rsidRDefault="00F25A13" w:rsidP="00F25A1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9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F NMR (659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  <w:r w:rsidRPr="00F25A13"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15BDDF" id="Text Box 9" o:spid="_x0000_s1030" type="#_x0000_t202" style="position:absolute;left:0;text-align:left;margin-left:124.8pt;margin-top:1pt;width:176pt;height:110.6pt;z-index:25167155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" stroked="f">
                <v:textbox style="mso-fit-shape-to-text:t">
                  <w:txbxContent>
                    <w:p w14:paraId="42797445" w14:textId="5B6B8EBD" w:rsidR="00F25A13" w:rsidRPr="004B4E82" w:rsidRDefault="00F25A13" w:rsidP="00F25A13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9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F NMR (659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  <w:r w:rsidRPr="00F25A13"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04BBA49F">
          <v:shape id="_x0000_s1041" type="#_x0000_t75" style="position:absolute;left:0;text-align:left;margin-left:0;margin-top:.3pt;width:71.95pt;height:65.25pt;z-index:251693056;mso-position-horizontal-relative:text;mso-position-vertical-relative:text">
            <v:imagedata r:id="rId11" o:title=""/>
          </v:shape>
          <o:OLEObject Type="Embed" ProgID="ChemDraw.Document.6.0" ShapeID="_x0000_s1041" DrawAspect="Content" ObjectID="_1566999802" r:id="rId16"/>
        </w:object>
      </w:r>
      <w:r w:rsidR="00665644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71AA611" wp14:editId="700BD629">
            <wp:extent cx="4978800" cy="3474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800" cy="34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7E40" w:rsidRPr="00A24A7C">
        <w:rPr>
          <w:rFonts w:ascii="Times New Roman" w:hAnsi="Times New Roman" w:cs="Times New Roman"/>
          <w:sz w:val="28"/>
          <w:szCs w:val="28"/>
        </w:rPr>
        <w:br w:type="page"/>
      </w:r>
    </w:p>
    <w:p w14:paraId="66CD04D7" w14:textId="622DDDBA" w:rsidR="002E2D85" w:rsidRPr="00A24A7C" w:rsidRDefault="002E2D85" w:rsidP="002E2D85">
      <w:pPr>
        <w:jc w:val="both"/>
        <w:rPr>
          <w:rFonts w:ascii="Times New Roman" w:hAnsi="Times New Roman" w:cs="Times New Roman"/>
          <w:sz w:val="28"/>
          <w:szCs w:val="28"/>
        </w:rPr>
      </w:pPr>
      <w:r w:rsidRPr="00B7139E">
        <w:rPr>
          <w:rFonts w:ascii="Times New Roman" w:hAnsi="Times New Roman" w:cs="Times New Roman"/>
          <w:sz w:val="28"/>
          <w:szCs w:val="28"/>
        </w:rPr>
        <w:lastRenderedPageBreak/>
        <w:t>Diethyl 2-(2-cyanoethyl)-2-(2</w:t>
      </w:r>
      <w:proofErr w:type="gramStart"/>
      <w:r w:rsidRPr="00B7139E">
        <w:rPr>
          <w:rFonts w:ascii="Times New Roman" w:hAnsi="Times New Roman" w:cs="Times New Roman"/>
          <w:sz w:val="28"/>
          <w:szCs w:val="28"/>
        </w:rPr>
        <w:t>,6</w:t>
      </w:r>
      <w:proofErr w:type="gramEnd"/>
      <w:r w:rsidRPr="00B7139E">
        <w:rPr>
          <w:rFonts w:ascii="Times New Roman" w:hAnsi="Times New Roman" w:cs="Times New Roman"/>
          <w:sz w:val="28"/>
          <w:szCs w:val="28"/>
        </w:rPr>
        <w:t>-dimethylpyridin-4-yl)malonate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sz w:val="28"/>
          <w:szCs w:val="28"/>
        </w:rPr>
        <w:t>6c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3FDCB0F4" w14:textId="4D54B4DF" w:rsidR="002E2D85" w:rsidRDefault="009C5F15" w:rsidP="002E2D85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BBAF792" wp14:editId="10FEE589">
                <wp:simplePos x="0" y="0"/>
                <wp:positionH relativeFrom="margin">
                  <wp:align>right</wp:align>
                </wp:positionH>
                <wp:positionV relativeFrom="paragraph">
                  <wp:posOffset>1113554</wp:posOffset>
                </wp:positionV>
                <wp:extent cx="2197100" cy="140462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F6023D" w14:textId="77777777" w:rsidR="009C5F15" w:rsidRPr="004B4E82" w:rsidRDefault="009C5F15" w:rsidP="009C5F1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BAF792" id="_x0000_s1031" type="#_x0000_t202" style="position:absolute;left:0;text-align:left;margin-left:121.8pt;margin-top:87.7pt;width:173pt;height:110.6pt;z-index:25167564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" stroked="f">
                <v:textbox style="mso-fit-shape-to-text:t">
                  <w:txbxContent>
                    <w:p w14:paraId="7BF6023D" w14:textId="77777777" w:rsidR="009C5F15" w:rsidRPr="004B4E82" w:rsidRDefault="009C5F15" w:rsidP="009C5F15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08CA8351">
          <v:shape id="_x0000_s1036" type="#_x0000_t75" style="position:absolute;left:0;text-align:left;margin-left:0;margin-top:0;width:72.4pt;height:87.3pt;z-index:251673600;mso-position-horizontal:absolute;mso-position-horizontal-relative:text;mso-position-vertical:absolute;mso-position-vertical-relative:text">
            <v:imagedata r:id="rId18" o:title=""/>
          </v:shape>
          <o:OLEObject Type="Embed" ProgID="ChemDraw.Document.6.0" ShapeID="_x0000_s1036" DrawAspect="Content" ObjectID="_1566999803" r:id="rId19"/>
        </w:object>
      </w:r>
      <w:r w:rsidR="002E2D85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394D766" wp14:editId="6715E4CD">
            <wp:extent cx="4975200" cy="3470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A8918" w14:textId="78ADAB79" w:rsidR="00F25A13" w:rsidRPr="00A24A7C" w:rsidRDefault="00F25A13" w:rsidP="002E2D85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4C3A133" w14:textId="2D901D8A" w:rsidR="002E2D85" w:rsidRDefault="0068553B" w:rsidP="00B7139E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08CA8351">
          <v:shape id="_x0000_s1042" type="#_x0000_t75" style="position:absolute;left:0;text-align:left;margin-left:0;margin-top:5.6pt;width:72.4pt;height:87.3pt;z-index:251694080;mso-position-horizontal-relative:text;mso-position-vertical-relative:text">
            <v:imagedata r:id="rId18" o:title=""/>
          </v:shape>
          <o:OLEObject Type="Embed" ProgID="ChemDraw.Document.6.0" ShapeID="_x0000_s1042" DrawAspect="Content" ObjectID="_1566999804" r:id="rId21"/>
        </w:object>
      </w:r>
      <w:r w:rsidR="009C5F15"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CFD5251" wp14:editId="340E362F">
                <wp:simplePos x="0" y="0"/>
                <wp:positionH relativeFrom="margin">
                  <wp:align>right</wp:align>
                </wp:positionH>
                <wp:positionV relativeFrom="paragraph">
                  <wp:posOffset>339828</wp:posOffset>
                </wp:positionV>
                <wp:extent cx="2270234" cy="1404620"/>
                <wp:effectExtent l="0" t="0" r="0" b="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23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1DA0B" w14:textId="76F55988" w:rsidR="009C5F15" w:rsidRPr="004B4E82" w:rsidRDefault="009C5F15" w:rsidP="009C5F1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</w:t>
                            </w:r>
                            <w:r w:rsidR="00B54A0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25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FD5251" id="Text Box 25" o:spid="_x0000_s1032" type="#_x0000_t202" style="position:absolute;left:0;text-align:left;margin-left:127.55pt;margin-top:26.75pt;width:178.75pt;height:110.6pt;z-index:25167769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" stroked="f">
                <v:textbox style="mso-fit-shape-to-text:t">
                  <w:txbxContent>
                    <w:p w14:paraId="3351DA0B" w14:textId="76F55988" w:rsidR="009C5F15" w:rsidRPr="004B4E82" w:rsidRDefault="009C5F15" w:rsidP="009C5F15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</w:t>
                      </w:r>
                      <w:r w:rsidR="00B54A0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25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E2D85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E10E018" wp14:editId="4DF77213">
            <wp:extent cx="4975200" cy="3470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C7D8C" w14:textId="77777777" w:rsidR="002E2D85" w:rsidRDefault="002E2D8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AE70C9C" w14:textId="2B2955D2" w:rsidR="00B7139E" w:rsidRPr="00A24A7C" w:rsidRDefault="00B7139E" w:rsidP="00B7139E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B7139E">
        <w:rPr>
          <w:rFonts w:ascii="Times New Roman" w:hAnsi="Times New Roman" w:cs="Times New Roman"/>
          <w:sz w:val="28"/>
          <w:szCs w:val="28"/>
        </w:rPr>
        <w:lastRenderedPageBreak/>
        <w:t>Diethyl 2-(2</w:t>
      </w:r>
      <w:proofErr w:type="gramStart"/>
      <w:r w:rsidRPr="00B7139E">
        <w:rPr>
          <w:rFonts w:ascii="Times New Roman" w:hAnsi="Times New Roman" w:cs="Times New Roman"/>
          <w:sz w:val="28"/>
          <w:szCs w:val="28"/>
        </w:rPr>
        <w:t>,6</w:t>
      </w:r>
      <w:proofErr w:type="gramEnd"/>
      <w:r w:rsidRPr="00B7139E">
        <w:rPr>
          <w:rFonts w:ascii="Times New Roman" w:hAnsi="Times New Roman" w:cs="Times New Roman"/>
          <w:sz w:val="28"/>
          <w:szCs w:val="28"/>
        </w:rPr>
        <w:t>-dimethylpyridin-4-yl)-2-methylmalonat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7139E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6d</w:t>
      </w:r>
      <w:r w:rsidRPr="00B7139E">
        <w:rPr>
          <w:rFonts w:ascii="Times New Roman" w:hAnsi="Times New Roman" w:cs="Times New Roman"/>
          <w:sz w:val="28"/>
          <w:szCs w:val="28"/>
        </w:rPr>
        <w:t>)</w:t>
      </w:r>
    </w:p>
    <w:p w14:paraId="66B2BAA2" w14:textId="4387E0E1" w:rsidR="00B7139E" w:rsidRDefault="009C5F15" w:rsidP="00B7139E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EA0FE63" wp14:editId="72659FC2">
                <wp:simplePos x="0" y="0"/>
                <wp:positionH relativeFrom="margin">
                  <wp:align>right</wp:align>
                </wp:positionH>
                <wp:positionV relativeFrom="paragraph">
                  <wp:posOffset>1071245</wp:posOffset>
                </wp:positionV>
                <wp:extent cx="2197100" cy="1404620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411F5" w14:textId="77777777" w:rsidR="009C5F15" w:rsidRPr="004B4E82" w:rsidRDefault="009C5F15" w:rsidP="009C5F1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A0FE63" id="_x0000_s1033" type="#_x0000_t202" style="position:absolute;left:0;text-align:left;margin-left:121.8pt;margin-top:84.35pt;width:173pt;height:110.6pt;z-index:25168384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" stroked="f">
                <v:textbox style="mso-fit-shape-to-text:t">
                  <w:txbxContent>
                    <w:p w14:paraId="131411F5" w14:textId="77777777" w:rsidR="009C5F15" w:rsidRPr="004B4E82" w:rsidRDefault="009C5F15" w:rsidP="009C5F15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1339B8B7">
          <v:shape id="_x0000_s1037" type="#_x0000_t75" style="position:absolute;left:0;text-align:left;margin-left:.05pt;margin-top:6.1pt;width:1in;height:66.9pt;z-index:251679744;mso-position-horizontal-relative:text;mso-position-vertical-relative:text">
            <v:imagedata r:id="rId23" o:title=""/>
          </v:shape>
          <o:OLEObject Type="Embed" ProgID="ChemDraw.Document.6.0" ShapeID="_x0000_s1037" DrawAspect="Content" ObjectID="_1566999805" r:id="rId24"/>
        </w:object>
      </w:r>
      <w:r w:rsidR="00B7139E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814C263" wp14:editId="28E033E5">
            <wp:extent cx="4975200" cy="347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E35F9" w14:textId="05F59BF6" w:rsidR="009C5F15" w:rsidRDefault="009C5F15" w:rsidP="00B7139E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93605B9" w14:textId="4ECB00DD" w:rsidR="00B7139E" w:rsidRPr="00A24A7C" w:rsidRDefault="0068553B" w:rsidP="00B7139E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1339B8B7">
          <v:shape id="_x0000_s1043" type="#_x0000_t75" style="position:absolute;left:0;text-align:left;margin-left:.05pt;margin-top:.45pt;width:1in;height:66.9pt;z-index:251695104;mso-position-horizontal-relative:text;mso-position-vertical-relative:text">
            <v:imagedata r:id="rId23" o:title=""/>
          </v:shape>
          <o:OLEObject Type="Embed" ProgID="ChemDraw.Document.6.0" ShapeID="_x0000_s1043" DrawAspect="Content" ObjectID="_1566999806" r:id="rId26"/>
        </w:object>
      </w:r>
      <w:r w:rsidR="009C5F15"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2BE4BAA" wp14:editId="3F9226C2">
                <wp:simplePos x="0" y="0"/>
                <wp:positionH relativeFrom="margin">
                  <wp:align>right</wp:align>
                </wp:positionH>
                <wp:positionV relativeFrom="paragraph">
                  <wp:posOffset>324485</wp:posOffset>
                </wp:positionV>
                <wp:extent cx="2270234" cy="1404620"/>
                <wp:effectExtent l="0" t="0" r="0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23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985BE" w14:textId="77777777" w:rsidR="009C5F15" w:rsidRPr="004B4E82" w:rsidRDefault="009C5F15" w:rsidP="009C5F1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01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BE4BAA" id="Text Box 26" o:spid="_x0000_s1034" type="#_x0000_t202" style="position:absolute;left:0;text-align:left;margin-left:127.55pt;margin-top:25.55pt;width:178.75pt;height:110.6pt;z-index:25168179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" stroked="f">
                <v:textbox style="mso-fit-shape-to-text:t">
                  <w:txbxContent>
                    <w:p w14:paraId="60F985BE" w14:textId="77777777" w:rsidR="009C5F15" w:rsidRPr="004B4E82" w:rsidRDefault="009C5F15" w:rsidP="009C5F15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01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7139E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3EC785E" wp14:editId="3C33AEBC">
            <wp:extent cx="4975200" cy="347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FA803" w14:textId="77777777" w:rsidR="002E2D85" w:rsidRDefault="002E2D8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7D840EE" w14:textId="3B4FA992" w:rsidR="00B7139E" w:rsidRPr="00A24A7C" w:rsidRDefault="00B7139E" w:rsidP="00B7139E">
      <w:pPr>
        <w:jc w:val="both"/>
        <w:rPr>
          <w:rFonts w:ascii="Times New Roman" w:hAnsi="Times New Roman" w:cs="Times New Roman"/>
          <w:sz w:val="28"/>
          <w:szCs w:val="28"/>
        </w:rPr>
      </w:pPr>
      <w:r w:rsidRPr="00B7139E">
        <w:rPr>
          <w:rFonts w:ascii="Times New Roman" w:hAnsi="Times New Roman" w:cs="Times New Roman"/>
          <w:sz w:val="28"/>
          <w:szCs w:val="28"/>
        </w:rPr>
        <w:lastRenderedPageBreak/>
        <w:t>Diethyl 2-allyl-2-(2</w:t>
      </w:r>
      <w:proofErr w:type="gramStart"/>
      <w:r w:rsidRPr="00B7139E">
        <w:rPr>
          <w:rFonts w:ascii="Times New Roman" w:hAnsi="Times New Roman" w:cs="Times New Roman"/>
          <w:sz w:val="28"/>
          <w:szCs w:val="28"/>
        </w:rPr>
        <w:t>,6</w:t>
      </w:r>
      <w:proofErr w:type="gramEnd"/>
      <w:r w:rsidRPr="00B7139E">
        <w:rPr>
          <w:rFonts w:ascii="Times New Roman" w:hAnsi="Times New Roman" w:cs="Times New Roman"/>
          <w:sz w:val="28"/>
          <w:szCs w:val="28"/>
        </w:rPr>
        <w:t>-dimethylpyridin-4-yl)malonate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sz w:val="28"/>
          <w:szCs w:val="28"/>
        </w:rPr>
        <w:t>7a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49CAB885" w14:textId="2E232495" w:rsidR="002E2D85" w:rsidRPr="009C5F15" w:rsidRDefault="009C5F15" w:rsidP="009C5F15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3CDE87D" wp14:editId="1437DB33">
                <wp:simplePos x="0" y="0"/>
                <wp:positionH relativeFrom="margin">
                  <wp:align>right</wp:align>
                </wp:positionH>
                <wp:positionV relativeFrom="paragraph">
                  <wp:posOffset>1128395</wp:posOffset>
                </wp:positionV>
                <wp:extent cx="2197100" cy="140462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1FAF60" w14:textId="77777777" w:rsidR="009C5F15" w:rsidRPr="004B4E82" w:rsidRDefault="009C5F15" w:rsidP="009C5F1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CDE87D" id="_x0000_s1035" type="#_x0000_t202" style="position:absolute;left:0;text-align:left;margin-left:121.8pt;margin-top:88.85pt;width:173pt;height:110.6pt;z-index:25168793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" stroked="f">
                <v:textbox style="mso-fit-shape-to-text:t">
                  <w:txbxContent>
                    <w:p w14:paraId="2D1FAF60" w14:textId="77777777" w:rsidR="009C5F15" w:rsidRPr="004B4E82" w:rsidRDefault="009C5F15" w:rsidP="009C5F15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0B88A797">
          <v:shape id="_x0000_s1038" type="#_x0000_t75" style="position:absolute;left:0;text-align:left;margin-left:0;margin-top:1.8pt;width:72.4pt;height:72.65pt;z-index:251685888;mso-position-horizontal-relative:text;mso-position-vertical-relative:text">
            <v:imagedata r:id="rId28" o:title=""/>
          </v:shape>
          <o:OLEObject Type="Embed" ProgID="ChemDraw.Document.6.0" ShapeID="_x0000_s1038" DrawAspect="Content" ObjectID="_1566999807" r:id="rId29"/>
        </w:object>
      </w:r>
      <w:r w:rsidR="00B7139E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DF3D089" wp14:editId="25C33445">
            <wp:extent cx="4975200" cy="3470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EAC03" w14:textId="153F33F6" w:rsidR="00B7139E" w:rsidRPr="00A24A7C" w:rsidRDefault="0068553B" w:rsidP="00B7139E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0B88A797">
          <v:shape id="_x0000_s1044" type="#_x0000_t75" style="position:absolute;left:0;text-align:left;margin-left:0;margin-top:25.25pt;width:72.4pt;height:72.65pt;z-index:251696128;mso-position-horizontal-relative:text;mso-position-vertical-relative:text">
            <v:imagedata r:id="rId28" o:title=""/>
          </v:shape>
          <o:OLEObject Type="Embed" ProgID="ChemDraw.Document.6.0" ShapeID="_x0000_s1044" DrawAspect="Content" ObjectID="_1566999808" r:id="rId31"/>
        </w:object>
      </w:r>
    </w:p>
    <w:p w14:paraId="3479F00B" w14:textId="3727D996" w:rsidR="00B7139E" w:rsidRPr="00A24A7C" w:rsidRDefault="009C5F15" w:rsidP="00B7139E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612B019" wp14:editId="2068299F">
                <wp:simplePos x="0" y="0"/>
                <wp:positionH relativeFrom="margin">
                  <wp:align>right</wp:align>
                </wp:positionH>
                <wp:positionV relativeFrom="paragraph">
                  <wp:posOffset>332740</wp:posOffset>
                </wp:positionV>
                <wp:extent cx="2270234" cy="1404620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23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DCB26" w14:textId="77777777" w:rsidR="009C5F15" w:rsidRPr="004B4E82" w:rsidRDefault="009C5F15" w:rsidP="009C5F1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01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12B019" id="Text Box 31" o:spid="_x0000_s1036" type="#_x0000_t202" style="position:absolute;left:0;text-align:left;margin-left:127.55pt;margin-top:26.2pt;width:178.75pt;height:110.6pt;z-index:25168998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" stroked="f">
                <v:textbox style="mso-fit-shape-to-text:t">
                  <w:txbxContent>
                    <w:p w14:paraId="567DCB26" w14:textId="77777777" w:rsidR="009C5F15" w:rsidRPr="004B4E82" w:rsidRDefault="009C5F15" w:rsidP="009C5F15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01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7139E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39C91D2" wp14:editId="4CB909F7">
            <wp:extent cx="4975200" cy="3470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99FE8" w14:textId="3EBAB283" w:rsidR="00B7139E" w:rsidRDefault="00B7139E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A24A7C">
        <w:rPr>
          <w:rFonts w:ascii="Times New Roman" w:hAnsi="Times New Roman" w:cs="Times New Roman"/>
          <w:sz w:val="28"/>
          <w:szCs w:val="28"/>
        </w:rPr>
        <w:br w:type="page"/>
      </w:r>
    </w:p>
    <w:p w14:paraId="5B332F2F" w14:textId="2AD02197" w:rsidR="00B06877" w:rsidRPr="00A24A7C" w:rsidRDefault="00F9568C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B7139E">
        <w:rPr>
          <w:rFonts w:ascii="Times New Roman" w:hAnsi="Times New Roman" w:cs="Times New Roman"/>
          <w:sz w:val="28"/>
          <w:szCs w:val="28"/>
        </w:rPr>
        <w:lastRenderedPageBreak/>
        <w:t>Diethyl 2-allyl-2-(4-methylpyridin-2-yl</w:t>
      </w:r>
      <w:proofErr w:type="gramStart"/>
      <w:r w:rsidRPr="00B7139E">
        <w:rPr>
          <w:rFonts w:ascii="Times New Roman" w:hAnsi="Times New Roman" w:cs="Times New Roman"/>
          <w:sz w:val="28"/>
          <w:szCs w:val="28"/>
        </w:rPr>
        <w:t>)malonate</w:t>
      </w:r>
      <w:proofErr w:type="gramEnd"/>
      <w:r w:rsidR="00B7139E">
        <w:rPr>
          <w:rFonts w:ascii="Times New Roman" w:hAnsi="Times New Roman" w:cs="Times New Roman"/>
          <w:sz w:val="28"/>
          <w:szCs w:val="28"/>
        </w:rPr>
        <w:t xml:space="preserve"> (</w:t>
      </w:r>
      <w:r w:rsidR="00B7139E">
        <w:rPr>
          <w:rFonts w:ascii="Times New Roman" w:hAnsi="Times New Roman" w:cs="Times New Roman"/>
          <w:b/>
          <w:sz w:val="28"/>
          <w:szCs w:val="28"/>
        </w:rPr>
        <w:t>7b</w:t>
      </w:r>
      <w:r w:rsidR="00B7139E">
        <w:rPr>
          <w:rFonts w:ascii="Times New Roman" w:hAnsi="Times New Roman" w:cs="Times New Roman"/>
          <w:sz w:val="28"/>
          <w:szCs w:val="28"/>
        </w:rPr>
        <w:t>)</w: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418F48E8">
          <v:shape id="_x0000_s1045" type="#_x0000_t75" style="position:absolute;left:0;text-align:left;margin-left:0;margin-top:24.95pt;width:72.55pt;height:74.65pt;z-index:251698176;mso-position-horizontal-relative:text;mso-position-vertical-relative:text">
            <v:imagedata r:id="rId33" o:title=""/>
          </v:shape>
          <o:OLEObject Type="Embed" ProgID="ChemDraw.Document.6.0" ShapeID="_x0000_s1045" DrawAspect="Content" ObjectID="_1566999809" r:id="rId34"/>
        </w:object>
      </w:r>
    </w:p>
    <w:p w14:paraId="35161109" w14:textId="0DA56F15" w:rsidR="00B7139E" w:rsidRDefault="005B156B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CE70416" wp14:editId="1150E361">
                <wp:simplePos x="0" y="0"/>
                <wp:positionH relativeFrom="margin">
                  <wp:posOffset>4165600</wp:posOffset>
                </wp:positionH>
                <wp:positionV relativeFrom="paragraph">
                  <wp:posOffset>13970</wp:posOffset>
                </wp:positionV>
                <wp:extent cx="2197100" cy="1404620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0C63C" w14:textId="77777777" w:rsidR="005B156B" w:rsidRPr="004B4E82" w:rsidRDefault="005B156B" w:rsidP="005B15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E70416" id="_x0000_s1037" type="#_x0000_t202" style="position:absolute;left:0;text-align:left;margin-left:328pt;margin-top:1.1pt;width:173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" stroked="f">
                <v:textbox style="mso-fit-shape-to-text:t">
                  <w:txbxContent>
                    <w:p w14:paraId="23F0C63C" w14:textId="77777777" w:rsidR="005B156B" w:rsidRPr="004B4E82" w:rsidRDefault="005B156B" w:rsidP="005B156B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568C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C0B8D6A" wp14:editId="71C02CD5">
            <wp:extent cx="4975200" cy="3470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B1838" w14:textId="048E05CC" w:rsidR="005B156B" w:rsidRPr="00A24A7C" w:rsidRDefault="0068553B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418F48E8">
          <v:shape id="_x0000_s1046" type="#_x0000_t75" style="position:absolute;left:0;text-align:left;margin-left:0;margin-top:25.3pt;width:72.55pt;height:74.65pt;z-index:251699200;mso-position-horizontal-relative:text;mso-position-vertical-relative:text">
            <v:imagedata r:id="rId33" o:title=""/>
          </v:shape>
          <o:OLEObject Type="Embed" ProgID="ChemDraw.Document.6.0" ShapeID="_x0000_s1046" DrawAspect="Content" ObjectID="_1566999810" r:id="rId36"/>
        </w:object>
      </w:r>
    </w:p>
    <w:p w14:paraId="403FD2E3" w14:textId="578123C5" w:rsidR="009A7E40" w:rsidRPr="00A24A7C" w:rsidRDefault="005B156B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0F2194DA" wp14:editId="6117CC95">
                <wp:simplePos x="0" y="0"/>
                <wp:positionH relativeFrom="margin">
                  <wp:posOffset>4105275</wp:posOffset>
                </wp:positionH>
                <wp:positionV relativeFrom="paragraph">
                  <wp:posOffset>361315</wp:posOffset>
                </wp:positionV>
                <wp:extent cx="2270234" cy="1404620"/>
                <wp:effectExtent l="0" t="0" r="0" b="0"/>
                <wp:wrapNone/>
                <wp:docPr id="19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23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36FFD" w14:textId="77777777" w:rsidR="005B156B" w:rsidRPr="004B4E82" w:rsidRDefault="005B156B" w:rsidP="005B15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01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2194DA" id="Text Box 193" o:spid="_x0000_s1038" type="#_x0000_t202" style="position:absolute;left:0;text-align:left;margin-left:323.25pt;margin-top:28.45pt;width:178.75pt;height:110.6pt;z-index:2517032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" stroked="f">
                <v:textbox style="mso-fit-shape-to-text:t">
                  <w:txbxContent>
                    <w:p w14:paraId="0EA36FFD" w14:textId="77777777" w:rsidR="005B156B" w:rsidRPr="004B4E82" w:rsidRDefault="005B156B" w:rsidP="005B156B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01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A7E40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E8FD634" wp14:editId="7484DAFE">
            <wp:extent cx="4975200" cy="3470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0786F" w14:textId="77777777" w:rsidR="00F92CBA" w:rsidRPr="00A24A7C" w:rsidRDefault="00F92CBA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A24A7C">
        <w:rPr>
          <w:rFonts w:ascii="Times New Roman" w:hAnsi="Times New Roman" w:cs="Times New Roman"/>
          <w:sz w:val="28"/>
          <w:szCs w:val="28"/>
        </w:rPr>
        <w:br w:type="page"/>
      </w:r>
    </w:p>
    <w:p w14:paraId="0EACE7E6" w14:textId="0F579E26" w:rsidR="00F92CBA" w:rsidRPr="00A24A7C" w:rsidRDefault="002A3FA9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B7139E">
        <w:rPr>
          <w:rFonts w:ascii="Times New Roman" w:hAnsi="Times New Roman" w:cs="Times New Roman"/>
          <w:sz w:val="28"/>
          <w:szCs w:val="28"/>
        </w:rPr>
        <w:lastRenderedPageBreak/>
        <w:t>Diethyl 2-allyl-2-(4-phenylpyridin-2-yl</w:t>
      </w:r>
      <w:proofErr w:type="gramStart"/>
      <w:r w:rsidRPr="00B7139E">
        <w:rPr>
          <w:rFonts w:ascii="Times New Roman" w:hAnsi="Times New Roman" w:cs="Times New Roman"/>
          <w:sz w:val="28"/>
          <w:szCs w:val="28"/>
        </w:rPr>
        <w:t>)malonate</w:t>
      </w:r>
      <w:proofErr w:type="gramEnd"/>
      <w:r w:rsidR="00B7139E">
        <w:rPr>
          <w:rFonts w:ascii="Times New Roman" w:hAnsi="Times New Roman" w:cs="Times New Roman"/>
          <w:sz w:val="28"/>
          <w:szCs w:val="28"/>
        </w:rPr>
        <w:t xml:space="preserve"> (</w:t>
      </w:r>
      <w:r w:rsidR="00B7139E">
        <w:rPr>
          <w:rFonts w:ascii="Times New Roman" w:hAnsi="Times New Roman" w:cs="Times New Roman"/>
          <w:b/>
          <w:sz w:val="28"/>
          <w:szCs w:val="28"/>
        </w:rPr>
        <w:t>7c</w:t>
      </w:r>
      <w:r w:rsidR="00B7139E">
        <w:rPr>
          <w:rFonts w:ascii="Times New Roman" w:hAnsi="Times New Roman" w:cs="Times New Roman"/>
          <w:sz w:val="28"/>
          <w:szCs w:val="28"/>
        </w:rPr>
        <w:t>)</w:t>
      </w:r>
    </w:p>
    <w:p w14:paraId="017AF243" w14:textId="4021300A" w:rsidR="00C754D8" w:rsidRDefault="00B54A0E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62EA9DD6" wp14:editId="0575F634">
                <wp:simplePos x="0" y="0"/>
                <wp:positionH relativeFrom="margin">
                  <wp:posOffset>4114800</wp:posOffset>
                </wp:positionH>
                <wp:positionV relativeFrom="paragraph">
                  <wp:posOffset>13970</wp:posOffset>
                </wp:positionV>
                <wp:extent cx="2197100" cy="1404620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99A469" w14:textId="77777777" w:rsidR="00B54A0E" w:rsidRPr="004B4E82" w:rsidRDefault="00B54A0E" w:rsidP="00B54A0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EA9DD6" id="_x0000_s1039" type="#_x0000_t202" style="position:absolute;left:0;text-align:left;margin-left:324pt;margin-top:1.1pt;width:173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" stroked="f">
                <v:textbox style="mso-fit-shape-to-text:t">
                  <w:txbxContent>
                    <w:p w14:paraId="0F99A469" w14:textId="77777777" w:rsidR="00B54A0E" w:rsidRPr="004B4E82" w:rsidRDefault="00B54A0E" w:rsidP="00B54A0E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4D9F45B4">
          <v:shape id="_x0000_s1047" type="#_x0000_t75" style="position:absolute;left:0;text-align:left;margin-left:0;margin-top:3.3pt;width:72.55pt;height:86.2pt;z-index:251705344;mso-position-horizontal-relative:text;mso-position-vertical-relative:text">
            <v:imagedata r:id="rId38" o:title=""/>
          </v:shape>
          <o:OLEObject Type="Embed" ProgID="ChemDraw.Document.6.0" ShapeID="_x0000_s1047" DrawAspect="Content" ObjectID="_1566999811" r:id="rId39"/>
        </w:object>
      </w:r>
      <w:r w:rsidR="00F92CBA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2ECB467" wp14:editId="27D2269B">
            <wp:extent cx="4975200" cy="3470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14851" w14:textId="6166FD0E" w:rsidR="00B7139E" w:rsidRPr="00A24A7C" w:rsidRDefault="00B7139E" w:rsidP="00A24A7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BA00317" w14:textId="4073C99C" w:rsidR="00563D35" w:rsidRDefault="00B54A0E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1089268" wp14:editId="681469A6">
                <wp:simplePos x="0" y="0"/>
                <wp:positionH relativeFrom="margin">
                  <wp:posOffset>4171950</wp:posOffset>
                </wp:positionH>
                <wp:positionV relativeFrom="paragraph">
                  <wp:posOffset>393065</wp:posOffset>
                </wp:positionV>
                <wp:extent cx="2270234" cy="1404620"/>
                <wp:effectExtent l="0" t="0" r="0" b="0"/>
                <wp:wrapNone/>
                <wp:docPr id="195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23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EC1E4" w14:textId="3280F985" w:rsidR="00B54A0E" w:rsidRPr="004B4E82" w:rsidRDefault="00B54A0E" w:rsidP="00B54A0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25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089268" id="Text Box 195" o:spid="_x0000_s1040" type="#_x0000_t202" style="position:absolute;left:0;text-align:left;margin-left:328.5pt;margin-top:30.95pt;width:178.75pt;height:110.6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" stroked="f">
                <v:textbox style="mso-fit-shape-to-text:t">
                  <w:txbxContent>
                    <w:p w14:paraId="2F1EC1E4" w14:textId="3280F985" w:rsidR="00B54A0E" w:rsidRPr="004B4E82" w:rsidRDefault="00B54A0E" w:rsidP="00B54A0E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25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4D9F45B4">
          <v:shape id="_x0000_s1048" type="#_x0000_t75" style="position:absolute;left:0;text-align:left;margin-left:0;margin-top:2.15pt;width:72.55pt;height:86.2pt;z-index:251706368;mso-position-horizontal-relative:text;mso-position-vertical-relative:text">
            <v:imagedata r:id="rId38" o:title=""/>
          </v:shape>
          <o:OLEObject Type="Embed" ProgID="ChemDraw.Document.6.0" ShapeID="_x0000_s1048" DrawAspect="Content" ObjectID="_1566999812" r:id="rId41"/>
        </w:object>
      </w:r>
      <w:r w:rsidR="00CC5DC1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B7CE0B9" wp14:editId="441FC42D">
            <wp:extent cx="5014800" cy="3499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800" cy="34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7744F" w14:textId="74A386B5" w:rsidR="00244A29" w:rsidRPr="00A24A7C" w:rsidRDefault="00244A29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A24A7C">
        <w:rPr>
          <w:rFonts w:ascii="Times New Roman" w:hAnsi="Times New Roman" w:cs="Times New Roman"/>
          <w:sz w:val="28"/>
          <w:szCs w:val="28"/>
        </w:rPr>
        <w:br w:type="page"/>
      </w:r>
    </w:p>
    <w:p w14:paraId="3F764894" w14:textId="03518209" w:rsidR="003D67AF" w:rsidRPr="00A24A7C" w:rsidRDefault="00B06877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B7139E">
        <w:rPr>
          <w:rFonts w:ascii="Times New Roman" w:hAnsi="Times New Roman" w:cs="Times New Roman"/>
          <w:sz w:val="28"/>
          <w:szCs w:val="28"/>
        </w:rPr>
        <w:lastRenderedPageBreak/>
        <w:t>Diethyl 2-allyl-2-(4-cyanopyridin-2-yl</w:t>
      </w:r>
      <w:proofErr w:type="gramStart"/>
      <w:r w:rsidRPr="00B7139E">
        <w:rPr>
          <w:rFonts w:ascii="Times New Roman" w:hAnsi="Times New Roman" w:cs="Times New Roman"/>
          <w:sz w:val="28"/>
          <w:szCs w:val="28"/>
        </w:rPr>
        <w:t>)malonate</w:t>
      </w:r>
      <w:proofErr w:type="gramEnd"/>
      <w:r w:rsidR="00B7139E">
        <w:rPr>
          <w:rFonts w:ascii="Times New Roman" w:hAnsi="Times New Roman" w:cs="Times New Roman"/>
          <w:sz w:val="28"/>
          <w:szCs w:val="28"/>
        </w:rPr>
        <w:t xml:space="preserve"> (</w:t>
      </w:r>
      <w:r w:rsidR="00B7139E">
        <w:rPr>
          <w:rFonts w:ascii="Times New Roman" w:hAnsi="Times New Roman" w:cs="Times New Roman"/>
          <w:b/>
          <w:sz w:val="28"/>
          <w:szCs w:val="28"/>
        </w:rPr>
        <w:t>7d</w:t>
      </w:r>
      <w:r w:rsidR="00B7139E">
        <w:rPr>
          <w:rFonts w:ascii="Times New Roman" w:hAnsi="Times New Roman" w:cs="Times New Roman"/>
          <w:sz w:val="28"/>
          <w:szCs w:val="28"/>
        </w:rPr>
        <w:t>)</w:t>
      </w:r>
    </w:p>
    <w:p w14:paraId="156E5BD7" w14:textId="424620C1" w:rsidR="001A2039" w:rsidRDefault="00B54A0E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5AA8F97B" wp14:editId="230540D5">
                <wp:simplePos x="0" y="0"/>
                <wp:positionH relativeFrom="margin">
                  <wp:posOffset>4067175</wp:posOffset>
                </wp:positionH>
                <wp:positionV relativeFrom="paragraph">
                  <wp:posOffset>321945</wp:posOffset>
                </wp:positionV>
                <wp:extent cx="2197100" cy="1404620"/>
                <wp:effectExtent l="0" t="0" r="0" b="0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7F648" w14:textId="77777777" w:rsidR="00B54A0E" w:rsidRPr="004B4E82" w:rsidRDefault="00B54A0E" w:rsidP="00B54A0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 NMR (400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A8F97B" id="_x0000_s1041" type="#_x0000_t202" style="position:absolute;left:0;text-align:left;margin-left:320.25pt;margin-top:25.35pt;width:173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" stroked="f">
                <v:textbox style="mso-fit-shape-to-text:t">
                  <w:txbxContent>
                    <w:p w14:paraId="4A17F648" w14:textId="77777777" w:rsidR="00B54A0E" w:rsidRPr="004B4E82" w:rsidRDefault="00B54A0E" w:rsidP="00B54A0E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 NMR (400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53B"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19D25142">
          <v:shape id="_x0000_s1049" type="#_x0000_t75" style="position:absolute;left:0;text-align:left;margin-left:0;margin-top:1.85pt;width:72.55pt;height:78.85pt;z-index:251712512;mso-position-horizontal-relative:text;mso-position-vertical-relative:text">
            <v:imagedata r:id="rId43" o:title=""/>
          </v:shape>
          <o:OLEObject Type="Embed" ProgID="ChemDraw.Document.6.0" ShapeID="_x0000_s1049" DrawAspect="Content" ObjectID="_1566999813" r:id="rId44"/>
        </w:object>
      </w:r>
      <w:r w:rsidR="001A2039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91DD8C9" wp14:editId="11B5D136">
            <wp:extent cx="4978800" cy="3474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800" cy="34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3CB4F" w14:textId="37654152" w:rsidR="00B7139E" w:rsidRPr="00A24A7C" w:rsidRDefault="00B7139E" w:rsidP="00A24A7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E191373" w14:textId="1763638F" w:rsidR="00B5326D" w:rsidRPr="00A24A7C" w:rsidRDefault="0068553B" w:rsidP="00A24A7C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object w:dxaOrig="1440" w:dyaOrig="1440" w14:anchorId="19D25142">
          <v:shape id="_x0000_s1050" type="#_x0000_t75" style="position:absolute;left:0;text-align:left;margin-left:0;margin-top:3.45pt;width:72.55pt;height:78.85pt;z-index:251717632;mso-position-horizontal-relative:text;mso-position-vertical-relative:text">
            <v:imagedata r:id="rId43" o:title=""/>
          </v:shape>
          <o:OLEObject Type="Embed" ProgID="ChemDraw.Document.6.0" ShapeID="_x0000_s1050" DrawAspect="Content" ObjectID="_1566999814" r:id="rId46"/>
        </w:object>
      </w:r>
      <w:r w:rsidR="00B54A0E" w:rsidRPr="004B4E8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5FF59120" wp14:editId="7099578D">
                <wp:simplePos x="0" y="0"/>
                <wp:positionH relativeFrom="margin">
                  <wp:posOffset>4083050</wp:posOffset>
                </wp:positionH>
                <wp:positionV relativeFrom="paragraph">
                  <wp:posOffset>304165</wp:posOffset>
                </wp:positionV>
                <wp:extent cx="2270234" cy="1404620"/>
                <wp:effectExtent l="0" t="0" r="0" b="0"/>
                <wp:wrapNone/>
                <wp:docPr id="196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23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1CAB1" w14:textId="77777777" w:rsidR="00B54A0E" w:rsidRPr="004B4E82" w:rsidRDefault="00B54A0E" w:rsidP="00B54A0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1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 NMR (101 MHz, CDCl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A24A7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F59120" id="Text Box 196" o:spid="_x0000_s1042" type="#_x0000_t202" style="position:absolute;left:0;text-align:left;margin-left:321.5pt;margin-top:23.95pt;width:178.75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IFRJQIAACg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" stroked="f">
                <v:textbox style="mso-fit-shape-to-text:t">
                  <w:txbxContent>
                    <w:p w14:paraId="7E51CAB1" w14:textId="77777777" w:rsidR="00B54A0E" w:rsidRPr="004B4E82" w:rsidRDefault="00B54A0E" w:rsidP="00B54A0E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1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 NMR (101 MHz, CDCl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A24A7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5326D" w:rsidRPr="00A24A7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F1ACF92" wp14:editId="0727B673">
            <wp:extent cx="4975200" cy="3470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3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09B77" w14:textId="24F6A278" w:rsidR="00244A29" w:rsidRPr="00A24A7C" w:rsidRDefault="00244A29" w:rsidP="00A24A7C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sectPr w:rsidR="00244A29" w:rsidRPr="00A24A7C">
      <w:footerReference w:type="default" r:id="rId4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F3CF8" w14:textId="77777777" w:rsidR="002E2D85" w:rsidRDefault="002E2D85" w:rsidP="002E2D85">
      <w:pPr>
        <w:spacing w:after="0" w:line="240" w:lineRule="auto"/>
      </w:pPr>
      <w:r>
        <w:separator/>
      </w:r>
    </w:p>
  </w:endnote>
  <w:endnote w:type="continuationSeparator" w:id="0">
    <w:p w14:paraId="68CA7CD1" w14:textId="77777777" w:rsidR="002E2D85" w:rsidRDefault="002E2D85" w:rsidP="002E2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388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0368DC" w14:textId="45F64343" w:rsidR="002E2D85" w:rsidRDefault="002E2D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553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01E33DE" w14:textId="77777777" w:rsidR="002E2D85" w:rsidRDefault="002E2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7F2B0" w14:textId="77777777" w:rsidR="002E2D85" w:rsidRDefault="002E2D85" w:rsidP="002E2D85">
      <w:pPr>
        <w:spacing w:after="0" w:line="240" w:lineRule="auto"/>
      </w:pPr>
      <w:r>
        <w:separator/>
      </w:r>
    </w:p>
  </w:footnote>
  <w:footnote w:type="continuationSeparator" w:id="0">
    <w:p w14:paraId="7224668F" w14:textId="77777777" w:rsidR="002E2D85" w:rsidRDefault="002E2D85" w:rsidP="002E2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41E"/>
    <w:rsid w:val="00084FB0"/>
    <w:rsid w:val="000914F7"/>
    <w:rsid w:val="000A1C99"/>
    <w:rsid w:val="000E56EB"/>
    <w:rsid w:val="000E7271"/>
    <w:rsid w:val="00111CFA"/>
    <w:rsid w:val="00151B30"/>
    <w:rsid w:val="0017577F"/>
    <w:rsid w:val="001A2039"/>
    <w:rsid w:val="00210369"/>
    <w:rsid w:val="00244A29"/>
    <w:rsid w:val="002913C9"/>
    <w:rsid w:val="002915FB"/>
    <w:rsid w:val="002A3FA9"/>
    <w:rsid w:val="002B02B3"/>
    <w:rsid w:val="002E2D85"/>
    <w:rsid w:val="002F168C"/>
    <w:rsid w:val="0032090D"/>
    <w:rsid w:val="003D67AF"/>
    <w:rsid w:val="00496E6F"/>
    <w:rsid w:val="004B4E82"/>
    <w:rsid w:val="00563D35"/>
    <w:rsid w:val="005B156B"/>
    <w:rsid w:val="00665644"/>
    <w:rsid w:val="0068553B"/>
    <w:rsid w:val="006C0245"/>
    <w:rsid w:val="006C64A0"/>
    <w:rsid w:val="007119EF"/>
    <w:rsid w:val="007165D1"/>
    <w:rsid w:val="008003E5"/>
    <w:rsid w:val="00802221"/>
    <w:rsid w:val="00845D3C"/>
    <w:rsid w:val="0089282F"/>
    <w:rsid w:val="008A462A"/>
    <w:rsid w:val="008C307C"/>
    <w:rsid w:val="008F7312"/>
    <w:rsid w:val="00964216"/>
    <w:rsid w:val="009A7E40"/>
    <w:rsid w:val="009B45AF"/>
    <w:rsid w:val="009C5F15"/>
    <w:rsid w:val="00A24A7C"/>
    <w:rsid w:val="00A25DD3"/>
    <w:rsid w:val="00A37554"/>
    <w:rsid w:val="00A9615E"/>
    <w:rsid w:val="00AA58BE"/>
    <w:rsid w:val="00B06877"/>
    <w:rsid w:val="00B5326D"/>
    <w:rsid w:val="00B54A0E"/>
    <w:rsid w:val="00B7139E"/>
    <w:rsid w:val="00C754D8"/>
    <w:rsid w:val="00C855E1"/>
    <w:rsid w:val="00CC5DC1"/>
    <w:rsid w:val="00D104EE"/>
    <w:rsid w:val="00D116A5"/>
    <w:rsid w:val="00D476B5"/>
    <w:rsid w:val="00D930F7"/>
    <w:rsid w:val="00DA1304"/>
    <w:rsid w:val="00DA379F"/>
    <w:rsid w:val="00DE1862"/>
    <w:rsid w:val="00DE2535"/>
    <w:rsid w:val="00ED5ED5"/>
    <w:rsid w:val="00F25A13"/>
    <w:rsid w:val="00F92CBA"/>
    <w:rsid w:val="00F93621"/>
    <w:rsid w:val="00F9568C"/>
    <w:rsid w:val="00FA7AEA"/>
    <w:rsid w:val="00FC341E"/>
    <w:rsid w:val="00FE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</o:shapelayout>
  </w:shapeDefaults>
  <w:decimalSymbol w:val=","/>
  <w:listSeparator w:val=";"/>
  <w14:docId w14:val="6DEF0D63"/>
  <w15:chartTrackingRefBased/>
  <w15:docId w15:val="{809DF20F-B9A5-458C-A3C8-9394C858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20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90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090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9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90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E40"/>
    <w:rPr>
      <w:b/>
      <w:bCs/>
      <w:sz w:val="20"/>
      <w:szCs w:val="20"/>
    </w:rPr>
  </w:style>
  <w:style w:type="character" w:customStyle="1" w:styleId="trans">
    <w:name w:val="trans"/>
    <w:basedOn w:val="DefaultParagraphFont"/>
    <w:rsid w:val="00665644"/>
  </w:style>
  <w:style w:type="character" w:customStyle="1" w:styleId="st">
    <w:name w:val="st"/>
    <w:basedOn w:val="DefaultParagraphFont"/>
    <w:rsid w:val="007119EF"/>
  </w:style>
  <w:style w:type="paragraph" w:styleId="Header">
    <w:name w:val="header"/>
    <w:basedOn w:val="Normal"/>
    <w:link w:val="HeaderChar"/>
    <w:uiPriority w:val="99"/>
    <w:unhideWhenUsed/>
    <w:rsid w:val="002E2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D85"/>
  </w:style>
  <w:style w:type="paragraph" w:styleId="Footer">
    <w:name w:val="footer"/>
    <w:basedOn w:val="Normal"/>
    <w:link w:val="FooterChar"/>
    <w:uiPriority w:val="99"/>
    <w:unhideWhenUsed/>
    <w:rsid w:val="002E2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2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5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26" Type="http://schemas.openxmlformats.org/officeDocument/2006/relationships/oleObject" Target="embeddings/oleObject9.bin"/><Relationship Id="rId39" Type="http://schemas.openxmlformats.org/officeDocument/2006/relationships/oleObject" Target="embeddings/oleObject14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2.bin"/><Relationship Id="rId42" Type="http://schemas.openxmlformats.org/officeDocument/2006/relationships/image" Target="media/image22.emf"/><Relationship Id="rId47" Type="http://schemas.openxmlformats.org/officeDocument/2006/relationships/image" Target="media/image25.emf"/><Relationship Id="rId50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image" Target="media/image12.emf"/><Relationship Id="rId33" Type="http://schemas.openxmlformats.org/officeDocument/2006/relationships/image" Target="media/image17.emf"/><Relationship Id="rId38" Type="http://schemas.openxmlformats.org/officeDocument/2006/relationships/image" Target="media/image20.emf"/><Relationship Id="rId46" Type="http://schemas.openxmlformats.org/officeDocument/2006/relationships/oleObject" Target="embeddings/oleObject17.bin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image" Target="media/image9.emf"/><Relationship Id="rId29" Type="http://schemas.openxmlformats.org/officeDocument/2006/relationships/oleObject" Target="embeddings/oleObject10.bin"/><Relationship Id="rId41" Type="http://schemas.openxmlformats.org/officeDocument/2006/relationships/oleObject" Target="embeddings/oleObject15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24" Type="http://schemas.openxmlformats.org/officeDocument/2006/relationships/oleObject" Target="embeddings/oleObject8.bin"/><Relationship Id="rId32" Type="http://schemas.openxmlformats.org/officeDocument/2006/relationships/image" Target="media/image16.emf"/><Relationship Id="rId37" Type="http://schemas.openxmlformats.org/officeDocument/2006/relationships/image" Target="media/image19.emf"/><Relationship Id="rId40" Type="http://schemas.openxmlformats.org/officeDocument/2006/relationships/image" Target="media/image21.emf"/><Relationship Id="rId45" Type="http://schemas.openxmlformats.org/officeDocument/2006/relationships/image" Target="media/image24.emf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1.emf"/><Relationship Id="rId28" Type="http://schemas.openxmlformats.org/officeDocument/2006/relationships/image" Target="media/image14.emf"/><Relationship Id="rId36" Type="http://schemas.openxmlformats.org/officeDocument/2006/relationships/oleObject" Target="embeddings/oleObject13.bin"/><Relationship Id="rId49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1.bin"/><Relationship Id="rId44" Type="http://schemas.openxmlformats.org/officeDocument/2006/relationships/oleObject" Target="embeddings/oleObject16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image" Target="media/image10.emf"/><Relationship Id="rId27" Type="http://schemas.openxmlformats.org/officeDocument/2006/relationships/image" Target="media/image13.emf"/><Relationship Id="rId30" Type="http://schemas.openxmlformats.org/officeDocument/2006/relationships/image" Target="media/image15.emf"/><Relationship Id="rId35" Type="http://schemas.openxmlformats.org/officeDocument/2006/relationships/image" Target="media/image18.emf"/><Relationship Id="rId43" Type="http://schemas.openxmlformats.org/officeDocument/2006/relationships/image" Target="media/image23.emf"/><Relationship Id="rId48" Type="http://schemas.openxmlformats.org/officeDocument/2006/relationships/footer" Target="footer1.xml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Organik</dc:creator>
  <cp:keywords/>
  <dc:description/>
  <cp:lastModifiedBy>Christopher Teskey</cp:lastModifiedBy>
  <cp:revision>3</cp:revision>
  <dcterms:created xsi:type="dcterms:W3CDTF">2017-09-15T13:56:00Z</dcterms:created>
  <dcterms:modified xsi:type="dcterms:W3CDTF">2017-09-15T14:57:00Z</dcterms:modified>
</cp:coreProperties>
</file>